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9C1CB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6D8C4B5B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  <w:r w:rsidRPr="00D337EE">
        <w:rPr>
          <w:b/>
          <w:bCs/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041E47" wp14:editId="550A6B33">
                <wp:simplePos x="0" y="0"/>
                <wp:positionH relativeFrom="column">
                  <wp:posOffset>-228600</wp:posOffset>
                </wp:positionH>
                <wp:positionV relativeFrom="paragraph">
                  <wp:posOffset>171449</wp:posOffset>
                </wp:positionV>
                <wp:extent cx="6343650" cy="4276725"/>
                <wp:effectExtent l="0" t="0" r="0" b="0"/>
                <wp:wrapNone/>
                <wp:docPr id="7" name="Group 20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3650" cy="4276725"/>
                          <a:chOff x="0" y="0"/>
                          <a:chExt cx="7169946" cy="4520706"/>
                        </a:xfrm>
                      </wpg:grpSpPr>
                      <wps:wsp>
                        <wps:cNvPr id="8" name="TextBox 17"/>
                        <wps:cNvSpPr txBox="1"/>
                        <wps:spPr>
                          <a:xfrm>
                            <a:off x="2438345" y="4150501"/>
                            <a:ext cx="234505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CAF8AE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igure 2: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cs/>
                                </w:rPr>
                                <w:t>‎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Sirt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Picture 9" descr="A screenshot of a test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318"/>
                          <a:stretch/>
                        </pic:blipFill>
                        <pic:spPr bwMode="auto">
                          <a:xfrm>
                            <a:off x="762000" y="1151263"/>
                            <a:ext cx="6172200" cy="29233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" name="TextBox 20"/>
                        <wps:cNvSpPr txBox="1"/>
                        <wps:spPr>
                          <a:xfrm>
                            <a:off x="762000" y="733441"/>
                            <a:ext cx="66905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64CC67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21"/>
                        <wps:cNvSpPr txBox="1"/>
                        <wps:spPr>
                          <a:xfrm rot="18111942">
                            <a:off x="1295070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D4CD21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22"/>
                        <wps:cNvSpPr txBox="1"/>
                        <wps:spPr>
                          <a:xfrm rot="18111942">
                            <a:off x="1769017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440762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23"/>
                        <wps:cNvSpPr txBox="1"/>
                        <wps:spPr>
                          <a:xfrm rot="18111942">
                            <a:off x="2285670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1A9AF7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ina 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24"/>
                        <wps:cNvSpPr txBox="1"/>
                        <wps:spPr>
                          <a:xfrm rot="18111942">
                            <a:off x="2742870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4F0701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ina 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25"/>
                        <wps:cNvSpPr txBox="1"/>
                        <wps:spPr>
                          <a:xfrm rot="18111942">
                            <a:off x="3276270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7D539A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26"/>
                        <wps:cNvSpPr txBox="1"/>
                        <wps:spPr>
                          <a:xfrm rot="18111942">
                            <a:off x="3657270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E56246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27"/>
                        <wps:cNvSpPr txBox="1"/>
                        <wps:spPr>
                          <a:xfrm rot="18111942">
                            <a:off x="4131217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B9C63D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ina 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28"/>
                        <wps:cNvSpPr txBox="1"/>
                        <wps:spPr>
                          <a:xfrm rot="18111942">
                            <a:off x="4571670" y="4001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985DEA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ina 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29"/>
                        <wps:cNvSpPr txBox="1"/>
                        <wps:spPr>
                          <a:xfrm rot="18111942">
                            <a:off x="6400470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31DBD7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ina 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TextBox 30"/>
                        <wps:cNvSpPr txBox="1"/>
                        <wps:spPr>
                          <a:xfrm rot="18111942">
                            <a:off x="5486070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91451B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TextBox 31"/>
                        <wps:cNvSpPr txBox="1"/>
                        <wps:spPr>
                          <a:xfrm rot="18111942">
                            <a:off x="5960017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94D7FF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ina 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TextBox 32"/>
                        <wps:cNvSpPr txBox="1"/>
                        <wps:spPr>
                          <a:xfrm rot="18111942">
                            <a:off x="5028870" y="476344"/>
                            <a:ext cx="116961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9E5046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TextBox 33"/>
                        <wps:cNvSpPr txBox="1"/>
                        <wps:spPr>
                          <a:xfrm>
                            <a:off x="0" y="1800241"/>
                            <a:ext cx="9906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F6007C" w14:textId="77777777" w:rsidR="00D577C2" w:rsidRDefault="00D577C2" w:rsidP="00D577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81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041E47" id="Group 2047" o:spid="_x0000_s1026" style="position:absolute;margin-left:-18pt;margin-top:13.5pt;width:499.5pt;height:336.75pt;z-index:251659264;mso-width-relative:margin;mso-height-relative:margin" coordsize="71699,45207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7" o:spid="_x0000_s1027" type="#_x0000_t202" style="position:absolute;left:24383;top:41505;width:23451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<v:textbox>
                    <w:txbxContent>
                      <w:p w14:paraId="50CAF8AE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igure 2: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cs/>
                          </w:rPr>
                          <w:t>‎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Sirt1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8" type="#_x0000_t75" alt="A screenshot of a test&#10;&#10;Description automatically generated" style="position:absolute;left:7620;top:11512;width:61722;height:2923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">
                  <v:imagedata r:id="rId5" o:title="A screenshot of a test&#10;&#10;Description automatically generated" croptop="4141f"/>
                </v:shape>
                <v:shape id="TextBox 20" o:spid="_x0000_s1029" type="#_x0000_t202" style="position:absolute;left:7620;top:7334;width:6690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" filled="f" stroked="f">
                  <v:textbox>
                    <w:txbxContent>
                      <w:p w14:paraId="1364CC67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Box 21" o:spid="_x0000_s1030" type="#_x0000_t202" style="position:absolute;left:12951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" filled="f" stroked="f">
                  <v:textbox>
                    <w:txbxContent>
                      <w:p w14:paraId="79D4CD21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ontrol</w:t>
                        </w:r>
                      </w:p>
                    </w:txbxContent>
                  </v:textbox>
                </v:shape>
                <v:shape id="TextBox 22" o:spid="_x0000_s1031" type="#_x0000_t202" style="position:absolute;left:17690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" filled="f" stroked="f">
                  <v:textbox>
                    <w:txbxContent>
                      <w:p w14:paraId="4E440762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is</w:t>
                        </w:r>
                      </w:p>
                    </w:txbxContent>
                  </v:textbox>
                </v:shape>
                <v:shape id="TextBox 23" o:spid="_x0000_s1032" type="#_x0000_t202" style="position:absolute;left:22857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" filled="f" stroked="f">
                  <v:textbox>
                    <w:txbxContent>
                      <w:p w14:paraId="6E1A9AF7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ina 5</w:t>
                        </w:r>
                      </w:p>
                    </w:txbxContent>
                  </v:textbox>
                </v:shape>
                <v:shape id="TextBox 24" o:spid="_x0000_s1033" type="#_x0000_t202" style="position:absolute;left:27429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" filled="f" stroked="f">
                  <v:textbox>
                    <w:txbxContent>
                      <w:p w14:paraId="624F0701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ina 10</w:t>
                        </w:r>
                      </w:p>
                    </w:txbxContent>
                  </v:textbox>
                </v:shape>
                <v:shape id="TextBox 25" o:spid="_x0000_s1034" type="#_x0000_t202" style="position:absolute;left:32763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" filled="f" stroked="f">
                  <v:textbox>
                    <w:txbxContent>
                      <w:p w14:paraId="217D539A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ontrol</w:t>
                        </w:r>
                      </w:p>
                    </w:txbxContent>
                  </v:textbox>
                </v:shape>
                <v:shape id="TextBox 26" o:spid="_x0000_s1035" type="#_x0000_t202" style="position:absolute;left:36573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" filled="f" stroked="f">
                  <v:textbox>
                    <w:txbxContent>
                      <w:p w14:paraId="09E56246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is</w:t>
                        </w:r>
                      </w:p>
                    </w:txbxContent>
                  </v:textbox>
                </v:shape>
                <v:shape id="TextBox 27" o:spid="_x0000_s1036" type="#_x0000_t202" style="position:absolute;left:41312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" filled="f" stroked="f">
                  <v:textbox>
                    <w:txbxContent>
                      <w:p w14:paraId="21B9C63D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ina 5</w:t>
                        </w:r>
                      </w:p>
                    </w:txbxContent>
                  </v:textbox>
                </v:shape>
                <v:shape id="TextBox 28" o:spid="_x0000_s1037" type="#_x0000_t202" style="position:absolute;left:45717;top:4001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" filled="f" stroked="f">
                  <v:textbox>
                    <w:txbxContent>
                      <w:p w14:paraId="0D985DEA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ina 10</w:t>
                        </w:r>
                      </w:p>
                    </w:txbxContent>
                  </v:textbox>
                </v:shape>
                <v:shape id="TextBox 29" o:spid="_x0000_s1038" type="#_x0000_t202" style="position:absolute;left:64005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" filled="f" stroked="f">
                  <v:textbox>
                    <w:txbxContent>
                      <w:p w14:paraId="1F31DBD7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ina 10</w:t>
                        </w:r>
                      </w:p>
                    </w:txbxContent>
                  </v:textbox>
                </v:shape>
                <v:shape id="TextBox 30" o:spid="_x0000_s1039" type="#_x0000_t202" style="position:absolute;left:54861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" filled="f" stroked="f">
                  <v:textbox>
                    <w:txbxContent>
                      <w:p w14:paraId="5B91451B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is</w:t>
                        </w:r>
                      </w:p>
                    </w:txbxContent>
                  </v:textbox>
                </v:shape>
                <v:shape id="TextBox 31" o:spid="_x0000_s1040" type="#_x0000_t202" style="position:absolute;left:59600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" filled="f" stroked="f">
                  <v:textbox>
                    <w:txbxContent>
                      <w:p w14:paraId="1194D7FF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ina 5</w:t>
                        </w:r>
                      </w:p>
                    </w:txbxContent>
                  </v:textbox>
                </v:shape>
                <v:shape id="TextBox 32" o:spid="_x0000_s1041" type="#_x0000_t202" style="position:absolute;left:50289;top:4763;width:11696;height:3693;rotation:-380988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" filled="f" stroked="f">
                  <v:textbox>
                    <w:txbxContent>
                      <w:p w14:paraId="289E5046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ontrol</w:t>
                        </w:r>
                      </w:p>
                    </w:txbxContent>
                  </v:textbox>
                </v:shape>
                <v:shape id="TextBox 33" o:spid="_x0000_s1042" type="#_x0000_t202" style="position:absolute;top:18002;width:9906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" filled="f" stroked="f">
                  <v:textbox>
                    <w:txbxContent>
                      <w:p w14:paraId="5AF6007C" w14:textId="77777777" w:rsidR="00D577C2" w:rsidRDefault="00D577C2" w:rsidP="00D577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81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3A33CE41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707C788A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722939AB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329658C5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4CD85CF3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2372B8E3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032B9171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39775FA3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339CC3EA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39AB38E8" w14:textId="77777777" w:rsidR="00D577C2" w:rsidRDefault="00D577C2" w:rsidP="00D577C2">
      <w:pPr>
        <w:pStyle w:val="NormalWeb"/>
        <w:rPr>
          <w:b/>
          <w:bCs/>
          <w:sz w:val="32"/>
          <w:szCs w:val="32"/>
        </w:rPr>
      </w:pPr>
    </w:p>
    <w:p w14:paraId="78B2F4C5" w14:textId="77777777" w:rsidR="00D577C2" w:rsidRDefault="00D577C2" w:rsidP="00D577C2">
      <w:pPr>
        <w:pStyle w:val="NormalWeb"/>
        <w:rPr>
          <w:sz w:val="32"/>
          <w:szCs w:val="32"/>
        </w:rPr>
      </w:pPr>
      <w:r>
        <w:rPr>
          <w:b/>
          <w:bCs/>
          <w:sz w:val="32"/>
          <w:szCs w:val="32"/>
        </w:rPr>
        <w:t xml:space="preserve">Figure 2: </w:t>
      </w:r>
      <w:r w:rsidRPr="00D00053">
        <w:rPr>
          <w:sz w:val="32"/>
          <w:szCs w:val="32"/>
        </w:rPr>
        <w:t xml:space="preserve">The western blot assay of </w:t>
      </w:r>
      <w:r w:rsidRPr="00D00053">
        <w:rPr>
          <w:sz w:val="32"/>
          <w:szCs w:val="32"/>
          <w:cs/>
        </w:rPr>
        <w:t>‎</w:t>
      </w:r>
      <w:r w:rsidRPr="00D00053">
        <w:rPr>
          <w:sz w:val="32"/>
          <w:szCs w:val="32"/>
        </w:rPr>
        <w:t xml:space="preserve"> </w:t>
      </w:r>
      <w:r>
        <w:rPr>
          <w:sz w:val="32"/>
          <w:szCs w:val="32"/>
        </w:rPr>
        <w:t>Sirt1</w:t>
      </w:r>
      <w:r w:rsidRPr="00D00053">
        <w:rPr>
          <w:sz w:val="32"/>
          <w:szCs w:val="32"/>
        </w:rPr>
        <w:t xml:space="preserve"> protein expression (original blots).</w:t>
      </w:r>
    </w:p>
    <w:p w14:paraId="44E222D9" w14:textId="77777777" w:rsidR="00C17147" w:rsidRDefault="00C17147"/>
    <w:sectPr w:rsidR="00C171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7C2"/>
    <w:rsid w:val="000062DF"/>
    <w:rsid w:val="000409A1"/>
    <w:rsid w:val="000559AC"/>
    <w:rsid w:val="0007678F"/>
    <w:rsid w:val="000837BE"/>
    <w:rsid w:val="000A6B64"/>
    <w:rsid w:val="000A7397"/>
    <w:rsid w:val="000C3A0E"/>
    <w:rsid w:val="000F1AAA"/>
    <w:rsid w:val="000F20D7"/>
    <w:rsid w:val="000F3846"/>
    <w:rsid w:val="00102A9F"/>
    <w:rsid w:val="00105E1C"/>
    <w:rsid w:val="00115561"/>
    <w:rsid w:val="00126C08"/>
    <w:rsid w:val="00151FB4"/>
    <w:rsid w:val="001717F2"/>
    <w:rsid w:val="001805A6"/>
    <w:rsid w:val="00184CCE"/>
    <w:rsid w:val="00187A94"/>
    <w:rsid w:val="00190CE5"/>
    <w:rsid w:val="001A2631"/>
    <w:rsid w:val="001D79E9"/>
    <w:rsid w:val="001F4269"/>
    <w:rsid w:val="00221325"/>
    <w:rsid w:val="00242E11"/>
    <w:rsid w:val="00274F68"/>
    <w:rsid w:val="002758A2"/>
    <w:rsid w:val="002919B3"/>
    <w:rsid w:val="0029521E"/>
    <w:rsid w:val="002A7C7D"/>
    <w:rsid w:val="002B29F4"/>
    <w:rsid w:val="002C4D8E"/>
    <w:rsid w:val="002C717F"/>
    <w:rsid w:val="002E1028"/>
    <w:rsid w:val="003227CD"/>
    <w:rsid w:val="00371E4A"/>
    <w:rsid w:val="003731A8"/>
    <w:rsid w:val="003A5269"/>
    <w:rsid w:val="003C1013"/>
    <w:rsid w:val="003C1E3F"/>
    <w:rsid w:val="003F5B21"/>
    <w:rsid w:val="003F7B3B"/>
    <w:rsid w:val="00410860"/>
    <w:rsid w:val="00413800"/>
    <w:rsid w:val="004423E4"/>
    <w:rsid w:val="00481183"/>
    <w:rsid w:val="00482498"/>
    <w:rsid w:val="0048653C"/>
    <w:rsid w:val="004914B4"/>
    <w:rsid w:val="004A5A30"/>
    <w:rsid w:val="004B2105"/>
    <w:rsid w:val="004B2AAB"/>
    <w:rsid w:val="004B2CBC"/>
    <w:rsid w:val="004C7E36"/>
    <w:rsid w:val="004F70E0"/>
    <w:rsid w:val="00502ED8"/>
    <w:rsid w:val="005309EC"/>
    <w:rsid w:val="00565D49"/>
    <w:rsid w:val="00566DC4"/>
    <w:rsid w:val="00577442"/>
    <w:rsid w:val="005A307B"/>
    <w:rsid w:val="005C50EF"/>
    <w:rsid w:val="005D733A"/>
    <w:rsid w:val="005E7BE3"/>
    <w:rsid w:val="005F0EA0"/>
    <w:rsid w:val="005F4B0F"/>
    <w:rsid w:val="006318D0"/>
    <w:rsid w:val="0064085F"/>
    <w:rsid w:val="0067067E"/>
    <w:rsid w:val="00673B55"/>
    <w:rsid w:val="00676AE6"/>
    <w:rsid w:val="00684DFE"/>
    <w:rsid w:val="00685FED"/>
    <w:rsid w:val="006A751E"/>
    <w:rsid w:val="006B05F0"/>
    <w:rsid w:val="006B7E04"/>
    <w:rsid w:val="006F1036"/>
    <w:rsid w:val="0071322F"/>
    <w:rsid w:val="007175F1"/>
    <w:rsid w:val="00746EBB"/>
    <w:rsid w:val="00754B5A"/>
    <w:rsid w:val="00760D6B"/>
    <w:rsid w:val="007706EC"/>
    <w:rsid w:val="007A0A77"/>
    <w:rsid w:val="007D5AED"/>
    <w:rsid w:val="007D5BCF"/>
    <w:rsid w:val="007E53D6"/>
    <w:rsid w:val="007E5487"/>
    <w:rsid w:val="008132EF"/>
    <w:rsid w:val="00826E76"/>
    <w:rsid w:val="0084118F"/>
    <w:rsid w:val="00843162"/>
    <w:rsid w:val="00844CBC"/>
    <w:rsid w:val="008460D8"/>
    <w:rsid w:val="008A398E"/>
    <w:rsid w:val="008B370F"/>
    <w:rsid w:val="008C7627"/>
    <w:rsid w:val="008E49B0"/>
    <w:rsid w:val="008E4CBF"/>
    <w:rsid w:val="00911490"/>
    <w:rsid w:val="00930D31"/>
    <w:rsid w:val="00935891"/>
    <w:rsid w:val="00936452"/>
    <w:rsid w:val="009462BA"/>
    <w:rsid w:val="009477C4"/>
    <w:rsid w:val="00953881"/>
    <w:rsid w:val="009776B8"/>
    <w:rsid w:val="0098363F"/>
    <w:rsid w:val="009A117D"/>
    <w:rsid w:val="009B68D9"/>
    <w:rsid w:val="009D0AC1"/>
    <w:rsid w:val="009D4764"/>
    <w:rsid w:val="009E1184"/>
    <w:rsid w:val="009E4D9D"/>
    <w:rsid w:val="009F2401"/>
    <w:rsid w:val="00A064B9"/>
    <w:rsid w:val="00A101F4"/>
    <w:rsid w:val="00A4426B"/>
    <w:rsid w:val="00A64F4C"/>
    <w:rsid w:val="00AA3B13"/>
    <w:rsid w:val="00AA53E2"/>
    <w:rsid w:val="00AC2BE6"/>
    <w:rsid w:val="00AE17BA"/>
    <w:rsid w:val="00B00288"/>
    <w:rsid w:val="00B041F8"/>
    <w:rsid w:val="00B15D5C"/>
    <w:rsid w:val="00B42B85"/>
    <w:rsid w:val="00BB559E"/>
    <w:rsid w:val="00BC24A0"/>
    <w:rsid w:val="00BD6BFF"/>
    <w:rsid w:val="00BF5BEA"/>
    <w:rsid w:val="00C02E8B"/>
    <w:rsid w:val="00C161A0"/>
    <w:rsid w:val="00C17147"/>
    <w:rsid w:val="00C41921"/>
    <w:rsid w:val="00C549AA"/>
    <w:rsid w:val="00C909FE"/>
    <w:rsid w:val="00CD43C2"/>
    <w:rsid w:val="00CE2300"/>
    <w:rsid w:val="00CF0C93"/>
    <w:rsid w:val="00CF455B"/>
    <w:rsid w:val="00CF614C"/>
    <w:rsid w:val="00D471CE"/>
    <w:rsid w:val="00D577C2"/>
    <w:rsid w:val="00D62D12"/>
    <w:rsid w:val="00D67444"/>
    <w:rsid w:val="00D755B0"/>
    <w:rsid w:val="00D96F6B"/>
    <w:rsid w:val="00DB7812"/>
    <w:rsid w:val="00DD0498"/>
    <w:rsid w:val="00E04620"/>
    <w:rsid w:val="00E07794"/>
    <w:rsid w:val="00E07FCC"/>
    <w:rsid w:val="00E11CB0"/>
    <w:rsid w:val="00E21C6B"/>
    <w:rsid w:val="00E26498"/>
    <w:rsid w:val="00E40A00"/>
    <w:rsid w:val="00E55377"/>
    <w:rsid w:val="00E82964"/>
    <w:rsid w:val="00E8571C"/>
    <w:rsid w:val="00EA1D07"/>
    <w:rsid w:val="00EB7C2E"/>
    <w:rsid w:val="00EC4523"/>
    <w:rsid w:val="00EE6431"/>
    <w:rsid w:val="00EF390D"/>
    <w:rsid w:val="00F04CEC"/>
    <w:rsid w:val="00F2293C"/>
    <w:rsid w:val="00F34E54"/>
    <w:rsid w:val="00F67B80"/>
    <w:rsid w:val="00F805D9"/>
    <w:rsid w:val="00F80756"/>
    <w:rsid w:val="00FC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9AADA"/>
  <w15:chartTrackingRefBased/>
  <w15:docId w15:val="{BB5FA65C-BDC6-A949-B141-AD83BFE5F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7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7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7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7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7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7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7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7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7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7C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57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1</Characters>
  <Application>Microsoft Office Word</Application>
  <DocSecurity>0</DocSecurity>
  <Lines>1</Lines>
  <Paragraphs>1</Paragraphs>
  <ScaleCrop>false</ScaleCrop>
  <Company>Microsoft Office User</Company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5-15T22:07:00Z</dcterms:created>
  <dcterms:modified xsi:type="dcterms:W3CDTF">2026-05-15T22:08:00Z</dcterms:modified>
</cp:coreProperties>
</file>